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7F62C2" w14:textId="5707203E" w:rsidR="00A9468C" w:rsidRDefault="00B806B5" w:rsidP="00A9468C">
      <w:pPr>
        <w:pStyle w:val="Heading2"/>
        <w:spacing w:line="240" w:lineRule="auto"/>
      </w:pPr>
      <w:bookmarkStart w:id="0" w:name="_Toc73342145"/>
      <w:r>
        <w:t xml:space="preserve">S4 </w:t>
      </w:r>
      <w:r w:rsidR="00A9468C" w:rsidRPr="00026BDC">
        <w:t>Annex</w:t>
      </w:r>
      <w:bookmarkStart w:id="1" w:name="_Toc73341739"/>
      <w:bookmarkStart w:id="2" w:name="_Toc69975142"/>
      <w:bookmarkStart w:id="3" w:name="_GoBack"/>
      <w:bookmarkEnd w:id="3"/>
      <w:r w:rsidR="00A9468C">
        <w:t xml:space="preserve">: </w:t>
      </w:r>
      <w:r w:rsidR="00A9468C" w:rsidRPr="00F72492">
        <w:t>Linking process for determining percent of hypertensives linked to quality care</w:t>
      </w:r>
      <w:bookmarkEnd w:id="1"/>
    </w:p>
    <w:bookmarkEnd w:id="2"/>
    <w:p w14:paraId="65FC9706" w14:textId="77777777" w:rsidR="00A9468C" w:rsidRPr="00AF4FB6" w:rsidRDefault="00A9468C" w:rsidP="00A9468C">
      <w:pPr>
        <w:jc w:val="center"/>
      </w:pPr>
      <w:r>
        <w:rPr>
          <w:noProof/>
          <w:sz w:val="22"/>
          <w:szCs w:val="22"/>
        </w:rPr>
        <w:drawing>
          <wp:inline distT="0" distB="0" distL="0" distR="0" wp14:anchorId="05CEA6B0" wp14:editId="63DD62AF">
            <wp:extent cx="4625380" cy="55727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r:link="rId5">
                      <a:extLst>
                        <a:ext uri="{28A0092B-C50C-407E-A947-70E740481C1C}">
                          <a14:useLocalDpi xmlns:a14="http://schemas.microsoft.com/office/drawing/2010/main" val="0"/>
                        </a:ext>
                      </a:extLst>
                    </a:blip>
                    <a:srcRect/>
                    <a:stretch>
                      <a:fillRect/>
                    </a:stretch>
                  </pic:blipFill>
                  <pic:spPr bwMode="auto">
                    <a:xfrm>
                      <a:off x="0" y="0"/>
                      <a:ext cx="4640546" cy="5591032"/>
                    </a:xfrm>
                    <a:prstGeom prst="rect">
                      <a:avLst/>
                    </a:prstGeom>
                    <a:noFill/>
                    <a:ln>
                      <a:noFill/>
                    </a:ln>
                  </pic:spPr>
                </pic:pic>
              </a:graphicData>
            </a:graphic>
          </wp:inline>
        </w:drawing>
      </w:r>
    </w:p>
    <w:p w14:paraId="263AA643" w14:textId="77777777" w:rsidR="00A9468C" w:rsidRDefault="00A9468C" w:rsidP="00A9468C">
      <w:pPr>
        <w:rPr>
          <w:b/>
        </w:rPr>
      </w:pPr>
    </w:p>
    <w:p w14:paraId="33090D17" w14:textId="77777777" w:rsidR="00A9468C" w:rsidRDefault="00A9468C" w:rsidP="00A9468C">
      <w:r w:rsidRPr="00EE62C6">
        <w:rPr>
          <w:b/>
        </w:rPr>
        <w:t>Regression 1 sample size</w:t>
      </w:r>
      <w:r>
        <w:t xml:space="preserve">: Hypertensive individuals with information about the quality of provider from whom they sought care. One individual from the ST caste reported being hypertensive, therefore this observation was dropped from the regression analysis to avoid an exposure that perfectly predicted the outcome. Final sample size is 73 individuals. </w:t>
      </w:r>
    </w:p>
    <w:p w14:paraId="7D480065" w14:textId="77777777" w:rsidR="00A9468C" w:rsidRDefault="00A9468C" w:rsidP="00A9468C">
      <w:pPr>
        <w:rPr>
          <w:b/>
        </w:rPr>
      </w:pPr>
    </w:p>
    <w:p w14:paraId="4E44291D" w14:textId="77777777" w:rsidR="00A9468C" w:rsidRDefault="00A9468C" w:rsidP="00A9468C">
      <w:r w:rsidRPr="00EE62C6">
        <w:rPr>
          <w:b/>
        </w:rPr>
        <w:t>Regression 2 sample size</w:t>
      </w:r>
      <w:r>
        <w:t xml:space="preserve">: Bypassing among hypertensive individuals in the 70 randomly selected villages for provider quality assessment. This regression incorporates the number of providers of high quality in a village as a covariate. Final sample size is 192 individuals. </w:t>
      </w:r>
    </w:p>
    <w:p w14:paraId="27EA1248" w14:textId="77777777" w:rsidR="00A9468C" w:rsidRDefault="00A9468C" w:rsidP="00A9468C">
      <w:pPr>
        <w:rPr>
          <w:b/>
        </w:rPr>
      </w:pPr>
    </w:p>
    <w:p w14:paraId="2565985F" w14:textId="3F1FCEFB" w:rsidR="006C065E" w:rsidRPr="00A9468C" w:rsidRDefault="00A9468C">
      <w:pPr>
        <w:rPr>
          <w:rFonts w:eastAsiaTheme="majorEastAsia" w:cstheme="majorBidi"/>
          <w:color w:val="000000" w:themeColor="text1"/>
          <w:sz w:val="28"/>
          <w:szCs w:val="26"/>
        </w:rPr>
      </w:pPr>
      <w:r w:rsidRPr="00EE62C6">
        <w:rPr>
          <w:b/>
        </w:rPr>
        <w:t>Regression 3 sample size</w:t>
      </w:r>
      <w:r>
        <w:t xml:space="preserve">: Bypassing among all hypertensive individuals. Final sample size is 950 individuals. </w:t>
      </w:r>
      <w:bookmarkEnd w:id="0"/>
    </w:p>
    <w:sectPr w:rsidR="006C065E" w:rsidRPr="00A9468C" w:rsidSect="00B31C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68C"/>
    <w:rsid w:val="002243A5"/>
    <w:rsid w:val="00333C1E"/>
    <w:rsid w:val="00417E40"/>
    <w:rsid w:val="00491BC3"/>
    <w:rsid w:val="004E19B7"/>
    <w:rsid w:val="005939B6"/>
    <w:rsid w:val="005B0644"/>
    <w:rsid w:val="005D250A"/>
    <w:rsid w:val="006C065E"/>
    <w:rsid w:val="007F3424"/>
    <w:rsid w:val="00A9468C"/>
    <w:rsid w:val="00AA27BB"/>
    <w:rsid w:val="00B31C4B"/>
    <w:rsid w:val="00B806B5"/>
    <w:rsid w:val="00C97502"/>
    <w:rsid w:val="00DA22FC"/>
    <w:rsid w:val="00FF5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AC682"/>
  <w15:chartTrackingRefBased/>
  <w15:docId w15:val="{0FBA2063-33DA-C04D-9EF7-DDA4D85BD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468C"/>
    <w:rPr>
      <w:rFonts w:eastAsia="Times New Roman" w:cs="Times New Roman"/>
    </w:rPr>
  </w:style>
  <w:style w:type="paragraph" w:styleId="Heading2">
    <w:name w:val="heading 2"/>
    <w:basedOn w:val="Normal"/>
    <w:next w:val="Normal"/>
    <w:link w:val="Heading2Char"/>
    <w:autoRedefine/>
    <w:uiPriority w:val="9"/>
    <w:unhideWhenUsed/>
    <w:qFormat/>
    <w:rsid w:val="00A9468C"/>
    <w:pPr>
      <w:keepNext/>
      <w:keepLines/>
      <w:spacing w:before="40" w:line="480" w:lineRule="auto"/>
      <w:outlineLvl w:val="1"/>
    </w:pPr>
    <w:rPr>
      <w:rFonts w:eastAsiaTheme="majorEastAsia" w:cstheme="majorBidi"/>
      <w:color w:val="000000" w:themeColor="text1"/>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468C"/>
    <w:rPr>
      <w:rFonts w:eastAsiaTheme="majorEastAsia" w:cstheme="majorBidi"/>
      <w:color w:val="000000" w:themeColor="text1"/>
      <w:sz w:val="28"/>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cid:image001.png@01D7E905.DB3D128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4</Words>
  <Characters>709</Characters>
  <Application>Microsoft Office Word</Application>
  <DocSecurity>0</DocSecurity>
  <Lines>5</Lines>
  <Paragraphs>1</Paragraphs>
  <ScaleCrop>false</ScaleCrop>
  <Company/>
  <LinksUpToDate>false</LinksUpToDate>
  <CharactersWithSpaces>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ters</dc:creator>
  <cp:keywords/>
  <dc:description/>
  <cp:lastModifiedBy>Oliver Ian Tolentino</cp:lastModifiedBy>
  <cp:revision>3</cp:revision>
  <dcterms:created xsi:type="dcterms:W3CDTF">2022-01-27T21:16:00Z</dcterms:created>
  <dcterms:modified xsi:type="dcterms:W3CDTF">2022-09-20T16:04:00Z</dcterms:modified>
</cp:coreProperties>
</file>